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06486" w14:textId="77777777" w:rsidR="00BB13D0" w:rsidRPr="00186FD2" w:rsidRDefault="00BB13D0" w:rsidP="00BB13D0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3 Table.</w:t>
      </w:r>
      <w:r w:rsidRPr="00186FD2">
        <w:rPr>
          <w:rFonts w:ascii="Arial" w:hAnsi="Arial" w:cs="Arial"/>
          <w:b/>
        </w:rPr>
        <w:t xml:space="preserve"> Characteristics of Included Studies and Support for Risk of Bias Assessment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1080"/>
        <w:gridCol w:w="5310"/>
      </w:tblGrid>
      <w:tr w:rsidR="00BB13D0" w:rsidRPr="00186FD2" w14:paraId="205A068A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B2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481D2A2C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244FFA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Banerjee 2017  </w:t>
                  </w:r>
                </w:p>
              </w:tc>
            </w:tr>
          </w:tbl>
          <w:p w14:paraId="21E7B9A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AAD3C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4C80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4E8093E6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9A1BE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C60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CT</w:t>
            </w:r>
          </w:p>
        </w:tc>
      </w:tr>
      <w:tr w:rsidR="00BB13D0" w:rsidRPr="00186FD2" w14:paraId="4F4FB7C9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6BAB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E85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wledge (about ARVs and of waiting period), Sexual behaviors (used condom in last sexual intercourse, reduction in number of current sexual partners, got tested in last six months). </w:t>
            </w:r>
          </w:p>
        </w:tc>
      </w:tr>
      <w:tr w:rsidR="00BB13D0" w:rsidRPr="00186FD2" w14:paraId="10795EE7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73DC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909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F09D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75B003E9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A804E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8E40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A3E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 centers were randomly allocated with computer random number generator.</w:t>
            </w:r>
          </w:p>
        </w:tc>
      </w:tr>
      <w:tr w:rsidR="00BB13D0" w:rsidRPr="00186FD2" w14:paraId="5FCAA6A6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2F72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1160C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93B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 centers centrally allocated by the research team.</w:t>
            </w:r>
          </w:p>
        </w:tc>
      </w:tr>
      <w:tr w:rsidR="00BB13D0" w:rsidRPr="00186FD2" w14:paraId="15DCECCE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81FF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F5BFD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CC2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unity-level randomization with buffer areas minimize performance bias.</w:t>
            </w:r>
          </w:p>
        </w:tc>
      </w:tr>
      <w:tr w:rsidR="00BB13D0" w:rsidRPr="00186FD2" w14:paraId="65F510FC" w14:textId="77777777" w:rsidTr="0010180A">
        <w:trPr>
          <w:trHeight w:val="12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55F3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3C782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94F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addition to self-reported data, the study collects objective measures for HIV testing. The post-intervention survey was conducted by a survey firm independent of the implementing NGO and six months after exposure, which further reduces concerns for detection bias.</w:t>
            </w:r>
          </w:p>
        </w:tc>
      </w:tr>
      <w:tr w:rsidR="00BB13D0" w:rsidRPr="00186FD2" w14:paraId="7C299311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98F8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505A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24BE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’s attrition rate is 3 percent, with no systematic differences in overall rates or reasons between the treatment and the control groups.</w:t>
            </w:r>
          </w:p>
        </w:tc>
      </w:tr>
      <w:tr w:rsidR="00BB13D0" w:rsidRPr="00186FD2" w14:paraId="60E749EC" w14:textId="77777777" w:rsidTr="0010180A">
        <w:trPr>
          <w:trHeight w:val="9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BF1B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564D5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A074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orting bias is unlikely given that the study protocol pre-specifies primary and secondary outcomes and the study reports results for all these outcomes, in addition to constructing aggregated indexes.</w:t>
            </w:r>
          </w:p>
        </w:tc>
      </w:tr>
      <w:tr w:rsidR="00BB13D0" w:rsidRPr="00186FD2" w14:paraId="64F1F73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BD5F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C993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5C3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 balance, standard errors were properly adjusted in the analysis and recruitment for the treatment and control groups was conducted in a similar way.</w:t>
            </w:r>
          </w:p>
        </w:tc>
      </w:tr>
      <w:tr w:rsidR="00BB13D0" w:rsidRPr="00186FD2" w14:paraId="2859FF66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99C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1661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56F6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02003C28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B257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pas 2011 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1759D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A0936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63D09A4C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06E5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1F6E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CT</w:t>
            </w:r>
          </w:p>
        </w:tc>
      </w:tr>
      <w:tr w:rsidR="00BB13D0" w:rsidRPr="00186FD2" w14:paraId="0F8DA3AA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C3F8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24A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ual behaviors (teenage pregnancy, used condom last sexual intercourse, age difference with baby’s father)</w:t>
            </w:r>
          </w:p>
        </w:tc>
      </w:tr>
      <w:tr w:rsidR="00BB13D0" w:rsidRPr="00186FD2" w14:paraId="01ED7BB0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5C71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30EC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875B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0FB722A0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EC94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DA248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990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s were randomly allocated with computer random number generator.</w:t>
            </w:r>
          </w:p>
        </w:tc>
      </w:tr>
      <w:tr w:rsidR="00BB13D0" w:rsidRPr="00186FD2" w14:paraId="778C172C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80F9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C02C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792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s centrally allocated by the research team.</w:t>
            </w:r>
          </w:p>
        </w:tc>
      </w:tr>
      <w:tr w:rsidR="00BB13D0" w:rsidRPr="00186FD2" w14:paraId="2B9B469C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1E7C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65DD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EE0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-level randomization with buffer areas minimize performance bias.</w:t>
            </w:r>
          </w:p>
        </w:tc>
      </w:tr>
      <w:tr w:rsidR="00BB13D0" w:rsidRPr="00186FD2" w14:paraId="31CDE422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098F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A7608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F37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primary outcome, teenage pregnancy, is objectively corroborated by the enumerators.</w:t>
            </w:r>
          </w:p>
        </w:tc>
      </w:tr>
      <w:tr w:rsidR="00BB13D0" w:rsidRPr="00186FD2" w14:paraId="6188B458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5BB0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4CABE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B4A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rition rates are under 2 percent, with no systematic differences between treatment and control groups.</w:t>
            </w:r>
          </w:p>
        </w:tc>
      </w:tr>
      <w:tr w:rsidR="00BB13D0" w:rsidRPr="00186FD2" w14:paraId="2C62E8E2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B79B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97B4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5C0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primary outcomes are reported.</w:t>
            </w:r>
          </w:p>
        </w:tc>
      </w:tr>
      <w:tr w:rsidR="00BB13D0" w:rsidRPr="00186FD2" w14:paraId="0C2F772A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D015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A2FC4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4A0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other issues were found.</w:t>
            </w:r>
          </w:p>
        </w:tc>
      </w:tr>
      <w:tr w:rsidR="00BB13D0" w:rsidRPr="00186FD2" w14:paraId="292660B7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B357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DA58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19B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77AC9B98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212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176C02" wp14:editId="4897424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42900"/>
                      <wp:effectExtent l="0" t="0" r="0" b="0"/>
                      <wp:wrapNone/>
                      <wp:docPr id="107" name="Rectangle 107" descr="collaps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0F2689" id="Rectangle 107" o:spid="_x0000_s1026" alt="collapse.png" style="position:absolute;margin-left:0;margin-top:0;width:24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2551A2CE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599263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Dupas 2017  </w:t>
                  </w:r>
                </w:p>
              </w:tc>
            </w:tr>
          </w:tbl>
          <w:p w14:paraId="47DF6D3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D892E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49E6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03317DC9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A047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1E0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CT</w:t>
            </w:r>
          </w:p>
        </w:tc>
      </w:tr>
      <w:tr w:rsidR="00BB13D0" w:rsidRPr="00186FD2" w14:paraId="56E43BD0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344F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788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ual behaviors (teenage pregnancy, used condom last sexual intercourse, age difference with baby’s father)</w:t>
            </w:r>
          </w:p>
        </w:tc>
      </w:tr>
      <w:tr w:rsidR="00BB13D0" w:rsidRPr="00186FD2" w14:paraId="3DBEE164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78EEE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F74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6A0A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62B5A1A2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9986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8E13D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CCF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s were randomly allocated with computer random number generator.</w:t>
            </w:r>
          </w:p>
        </w:tc>
      </w:tr>
      <w:tr w:rsidR="00BB13D0" w:rsidRPr="00186FD2" w14:paraId="44FCCD8D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6A5A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D1344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E24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s centrally allocated by the research team.</w:t>
            </w:r>
          </w:p>
        </w:tc>
      </w:tr>
      <w:tr w:rsidR="00BB13D0" w:rsidRPr="00186FD2" w14:paraId="1C2255C7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6705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FA1F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CEE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-level randomization with buffer areas minimize performance bias.</w:t>
            </w:r>
          </w:p>
        </w:tc>
      </w:tr>
      <w:tr w:rsidR="00BB13D0" w:rsidRPr="00186FD2" w14:paraId="7418DC8F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16F4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8167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D61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primary outcome, teenage pregnancy, is objectively corroborated by the enumerators.</w:t>
            </w:r>
          </w:p>
        </w:tc>
      </w:tr>
      <w:tr w:rsidR="00BB13D0" w:rsidRPr="00186FD2" w14:paraId="34C8B190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2609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90C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930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rition rates are under 2 percent, with no systematic differences between treatment and control groups.</w:t>
            </w:r>
          </w:p>
        </w:tc>
      </w:tr>
      <w:tr w:rsidR="00BB13D0" w:rsidRPr="00186FD2" w14:paraId="7A42B60D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0AD5E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7B0A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2D9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primary outcomes are reported.</w:t>
            </w:r>
          </w:p>
        </w:tc>
      </w:tr>
      <w:tr w:rsidR="00BB13D0" w:rsidRPr="00186FD2" w14:paraId="11D59085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EFEA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BC56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C29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other issues were found.</w:t>
            </w:r>
          </w:p>
        </w:tc>
      </w:tr>
      <w:tr w:rsidR="00BB13D0" w:rsidRPr="00186FD2" w14:paraId="46AFE5AC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EF3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80ED0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D33F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23DD55E4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7E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D63E16" wp14:editId="4F18B6D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42900"/>
                      <wp:effectExtent l="0" t="0" r="0" b="0"/>
                      <wp:wrapNone/>
                      <wp:docPr id="104" name="Rectangle 104" descr="collaps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C6FBAD" id="Rectangle 104" o:spid="_x0000_s1026" alt="collapse.png" style="position:absolute;margin-left:0;margin-top:0;width:24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2D220FD2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A2FF1E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Jones 2012  </w:t>
                  </w:r>
                </w:p>
              </w:tc>
            </w:tr>
          </w:tbl>
          <w:p w14:paraId="0EC5B0A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797F7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DC4A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42522E60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4D9E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571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 (ITS)</w:t>
            </w:r>
          </w:p>
        </w:tc>
      </w:tr>
      <w:tr w:rsidR="00BB13D0" w:rsidRPr="00186FD2" w14:paraId="3013DA19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A000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D12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(Knew about prevention options after unprotected sex) and sexual behaviors (Vaginal episode equivalent with high risk partners)</w:t>
            </w:r>
          </w:p>
        </w:tc>
      </w:tr>
      <w:tr w:rsidR="00BB13D0" w:rsidRPr="00186FD2" w14:paraId="3341079C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B545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D6C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91C5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7D376FFC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DCBB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D998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ACA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participants were randomly allocated with computer random number generator.</w:t>
            </w:r>
          </w:p>
        </w:tc>
      </w:tr>
      <w:tr w:rsidR="00BB13D0" w:rsidRPr="00186FD2" w14:paraId="4EEC98DD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0175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C947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589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assignment placed into sealed envelopes.</w:t>
            </w:r>
          </w:p>
        </w:tc>
      </w:tr>
      <w:tr w:rsidR="00BB13D0" w:rsidRPr="00186FD2" w14:paraId="4F9972B2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12C9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8F36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D852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ff was not blinded though the mobile-based intervention did not require participants to interact with each other.</w:t>
            </w:r>
          </w:p>
        </w:tc>
      </w:tr>
      <w:tr w:rsidR="00BB13D0" w:rsidRPr="00186FD2" w14:paraId="477240A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EE7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6BA0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741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ough based on self-reported data, the study uses audio-computer assisted self-interviews to minimize detection bias.</w:t>
            </w:r>
          </w:p>
        </w:tc>
      </w:tr>
      <w:tr w:rsidR="00BB13D0" w:rsidRPr="00186FD2" w14:paraId="7285CA44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6D82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E29D4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7A9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/149 and 25/146 missing from intervention and control groups respectively.</w:t>
            </w:r>
          </w:p>
        </w:tc>
      </w:tr>
      <w:tr w:rsidR="00BB13D0" w:rsidRPr="00186FD2" w14:paraId="23E67CA6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D788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5CD8D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736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lacked a research protocol though main indicators seem to be reported.</w:t>
            </w:r>
          </w:p>
        </w:tc>
      </w:tr>
      <w:tr w:rsidR="00BB13D0" w:rsidRPr="00186FD2" w14:paraId="3F09CDCF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8C46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42E16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ED7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other issues were found.</w:t>
            </w:r>
          </w:p>
        </w:tc>
      </w:tr>
      <w:tr w:rsidR="00BB13D0" w:rsidRPr="00186FD2" w14:paraId="2F69DED2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5C2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16231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0CECA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027EEA14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40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2B6932" wp14:editId="566F45C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42900"/>
                      <wp:effectExtent l="0" t="0" r="0" b="0"/>
                      <wp:wrapNone/>
                      <wp:docPr id="101" name="Rectangle 101" descr="collaps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BF6837" id="Rectangle 101" o:spid="_x0000_s1026" alt="collapse.png" style="position:absolute;margin-left:0;margin-top:0;width:24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7AACE115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5A7E53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Kearney 2015  </w:t>
                  </w:r>
                </w:p>
              </w:tc>
            </w:tr>
          </w:tbl>
          <w:p w14:paraId="5543E5E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B1C0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DCA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61038645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6AFC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F73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 (ITS)</w:t>
            </w:r>
          </w:p>
        </w:tc>
      </w:tr>
      <w:tr w:rsidR="00BB13D0" w:rsidRPr="00186FD2" w14:paraId="696A379F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2FE3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DCE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-seeking behavior (Google searches for how to get birth control pills) and Sexual behavior (teenage pregnancy).</w:t>
            </w:r>
          </w:p>
        </w:tc>
      </w:tr>
      <w:tr w:rsidR="00BB13D0" w:rsidRPr="00186FD2" w14:paraId="478349BE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C753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7898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36F6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1CD47A83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0D7B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04B38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5E9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is not experimental, though it provides a series of statistical tests to validate the used instrumental variable strategy.</w:t>
            </w:r>
          </w:p>
        </w:tc>
      </w:tr>
      <w:tr w:rsidR="00BB13D0" w:rsidRPr="00186FD2" w14:paraId="326FBBB1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CC66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392CA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2C8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al experiment</w:t>
            </w:r>
          </w:p>
        </w:tc>
      </w:tr>
      <w:tr w:rsidR="00BB13D0" w:rsidRPr="00186FD2" w14:paraId="38191B10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032F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01A6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BD4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relied on district-level data and did not interact with study participants.</w:t>
            </w:r>
          </w:p>
        </w:tc>
      </w:tr>
      <w:tr w:rsidR="00BB13D0" w:rsidRPr="00186FD2" w14:paraId="52DCCC59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0145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96482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C8A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outcomes are measured through administrative and independent data.</w:t>
            </w:r>
          </w:p>
        </w:tc>
      </w:tr>
      <w:tr w:rsidR="00BB13D0" w:rsidRPr="00186FD2" w14:paraId="0231F781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845F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07065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829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ly one of 205 Designated Market Areas was removed from a 20-quarter panel.</w:t>
            </w:r>
          </w:p>
        </w:tc>
      </w:tr>
      <w:tr w:rsidR="00BB13D0" w:rsidRPr="00186FD2" w14:paraId="14B3AB9B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0C8E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768B6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DA1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ough study seemed to have lacked a research protocol, the main outcomes are reported.</w:t>
            </w:r>
          </w:p>
        </w:tc>
      </w:tr>
      <w:tr w:rsidR="00BB13D0" w:rsidRPr="00186FD2" w14:paraId="7EA24520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B077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A35E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9D7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other issues were found.</w:t>
            </w:r>
          </w:p>
        </w:tc>
      </w:tr>
      <w:tr w:rsidR="00BB13D0" w:rsidRPr="00186FD2" w14:paraId="7EB14B5A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2E29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BD8BB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4CE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6C9FB6A1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AB3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1728A4EB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483511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Milleleri 1999  </w:t>
                  </w:r>
                </w:p>
              </w:tc>
            </w:tr>
          </w:tbl>
          <w:p w14:paraId="0D4B99C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0E14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6D901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3C1EF2A1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E325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937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CT</w:t>
            </w:r>
          </w:p>
        </w:tc>
      </w:tr>
      <w:tr w:rsidR="00BB13D0" w:rsidRPr="00186FD2" w14:paraId="19695DD4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EDF8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447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(testing and transmission mechanisms) and attitudes (ability to convince peers)</w:t>
            </w:r>
          </w:p>
        </w:tc>
      </w:tr>
      <w:tr w:rsidR="00BB13D0" w:rsidRPr="00186FD2" w14:paraId="11826A70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4443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ABA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4CD5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132AAFE2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A031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61A64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6AA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how schools were randomly allocated.</w:t>
            </w:r>
          </w:p>
        </w:tc>
      </w:tr>
      <w:tr w:rsidR="00BB13D0" w:rsidRPr="00186FD2" w14:paraId="42CC692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A1B3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2C39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D4B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research team centrally allocated schools.</w:t>
            </w:r>
          </w:p>
        </w:tc>
      </w:tr>
      <w:tr w:rsidR="00BB13D0" w:rsidRPr="00186FD2" w14:paraId="33876A29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A8E6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5D6B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076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-level randomization with buffer areas minimize performance bias.</w:t>
            </w:r>
          </w:p>
        </w:tc>
      </w:tr>
      <w:tr w:rsidR="00BB13D0" w:rsidRPr="00186FD2" w14:paraId="083AC3F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070C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33984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51D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questions less likely to suffer from detections bias.</w:t>
            </w:r>
          </w:p>
        </w:tc>
      </w:tr>
      <w:tr w:rsidR="00BB13D0" w:rsidRPr="00186FD2" w14:paraId="4110231D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C447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BD82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511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rition rates above ten percent.</w:t>
            </w:r>
          </w:p>
        </w:tc>
      </w:tr>
      <w:tr w:rsidR="00BB13D0" w:rsidRPr="00186FD2" w14:paraId="0C49866C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FE7E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F5C2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636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lacked a research protocol, with key outcomes not reported.</w:t>
            </w:r>
          </w:p>
        </w:tc>
      </w:tr>
      <w:tr w:rsidR="00BB13D0" w:rsidRPr="00186FD2" w14:paraId="475F2F8F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6A2B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C48C1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CFA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does not provide evidence regarding pre-intervention balance.</w:t>
            </w:r>
          </w:p>
        </w:tc>
      </w:tr>
      <w:tr w:rsidR="00BB13D0" w:rsidRPr="00186FD2" w14:paraId="4710D9C5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069A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0EF72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DDD4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4D7DA132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68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601AF4D5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F68360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Moyer-Guse 2010  </w:t>
                  </w:r>
                </w:p>
              </w:tc>
            </w:tr>
          </w:tbl>
          <w:p w14:paraId="052F6BF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EB63C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1CFC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354FFE52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DDE2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094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</w:tr>
      <w:tr w:rsidR="00BB13D0" w:rsidRPr="00186FD2" w14:paraId="3B50C584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C655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3E8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ual behavior (use of birth control)</w:t>
            </w:r>
          </w:p>
        </w:tc>
      </w:tr>
      <w:tr w:rsidR="00BB13D0" w:rsidRPr="00186FD2" w14:paraId="3432603D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3830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5E1A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1564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221876E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2E5D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94A1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496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participants were randomized.</w:t>
            </w:r>
          </w:p>
        </w:tc>
      </w:tr>
      <w:tr w:rsidR="00BB13D0" w:rsidRPr="00186FD2" w14:paraId="5A3C505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5E27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CEC2E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867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nymity codes were used to match participants. However, students may have known each other making concealment difficult.</w:t>
            </w:r>
          </w:p>
        </w:tc>
      </w:tr>
      <w:tr w:rsidR="00BB13D0" w:rsidRPr="00186FD2" w14:paraId="0CCBD3DF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2A34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E787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446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lab setting, and watching the intervention in group, probably triggered Hawthorne effects.</w:t>
            </w:r>
          </w:p>
        </w:tc>
      </w:tr>
      <w:tr w:rsidR="00BB13D0" w:rsidRPr="00186FD2" w14:paraId="4329A70A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BBFF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F67A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491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eported data that could be linked with the intervention objective.</w:t>
            </w:r>
          </w:p>
        </w:tc>
      </w:tr>
      <w:tr w:rsidR="00BB13D0" w:rsidRPr="00186FD2" w14:paraId="387F8DD6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A0BD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41AF5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EE2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reported attrition rate is 4 percent, with no systematic differences between groups.</w:t>
            </w:r>
          </w:p>
        </w:tc>
      </w:tr>
      <w:tr w:rsidR="00BB13D0" w:rsidRPr="00186FD2" w14:paraId="32695E11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116A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E9D51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6236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reports all primary and secondary outcomes.</w:t>
            </w:r>
          </w:p>
        </w:tc>
      </w:tr>
      <w:tr w:rsidR="00BB13D0" w:rsidRPr="00186FD2" w14:paraId="4B055C90" w14:textId="77777777" w:rsidTr="0010180A">
        <w:trPr>
          <w:trHeight w:val="9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A93B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259CE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0AC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eported data collected immediately and two weeks after exposure. The former probably primed study participants’ responses for the latter, which is used in this meta-analysis.</w:t>
            </w:r>
          </w:p>
        </w:tc>
      </w:tr>
      <w:tr w:rsidR="00BB13D0" w:rsidRPr="00186FD2" w14:paraId="759178D0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E0F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F7013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B448C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5460F334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A81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80"/>
            </w:tblGrid>
            <w:tr w:rsidR="00BB13D0" w:rsidRPr="00186FD2" w14:paraId="292D13DA" w14:textId="77777777" w:rsidTr="0010180A">
              <w:trPr>
                <w:trHeight w:val="300"/>
                <w:tblCellSpacing w:w="0" w:type="dxa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4257BF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Solomon 1988  </w:t>
                  </w:r>
                </w:p>
              </w:tc>
            </w:tr>
          </w:tbl>
          <w:p w14:paraId="415F676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2EF7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C5FB8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13925B8D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EF82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612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</w:tr>
      <w:tr w:rsidR="00BB13D0" w:rsidRPr="00186FD2" w14:paraId="3EC2E7AC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EEFE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A69E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ual behavior (Notification of sex partners, return for test of cure within required two weeks)</w:t>
            </w:r>
          </w:p>
        </w:tc>
      </w:tr>
      <w:tr w:rsidR="00BB13D0" w:rsidRPr="00186FD2" w14:paraId="1DDEE546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7704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C3D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1FAD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38F82A0E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E757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D113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A97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how patients were randomized.</w:t>
            </w:r>
          </w:p>
        </w:tc>
      </w:tr>
      <w:tr w:rsidR="00BB13D0" w:rsidRPr="00186FD2" w14:paraId="55501A84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2286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52F5D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0038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ably took measures to conceal, allocation given the lab-setting of the study.</w:t>
            </w:r>
          </w:p>
        </w:tc>
      </w:tr>
      <w:tr w:rsidR="00BB13D0" w:rsidRPr="00186FD2" w14:paraId="022E684D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6204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22ED2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0A1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clinicians provided the edutainment intervention on top of the business as usual intervention.</w:t>
            </w:r>
          </w:p>
        </w:tc>
      </w:tr>
      <w:tr w:rsidR="00BB13D0" w:rsidRPr="00186FD2" w14:paraId="186DFB6C" w14:textId="77777777" w:rsidTr="0010180A">
        <w:trPr>
          <w:trHeight w:val="9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40CF1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15185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2F3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eported data collected immediately and two weeks after exposure. The former probably primed study participants’ responses in the latter, which is used in this meta-analysis.</w:t>
            </w:r>
          </w:p>
        </w:tc>
      </w:tr>
      <w:tr w:rsidR="00BB13D0" w:rsidRPr="00186FD2" w14:paraId="0614E56E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323E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5C55C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563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’s attrition rate is 4 percent.</w:t>
            </w:r>
          </w:p>
        </w:tc>
      </w:tr>
      <w:tr w:rsidR="00BB13D0" w:rsidRPr="00186FD2" w14:paraId="2A18EFA7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26CF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A84C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088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lacked a protocol, though main outcomes seem to be reported.</w:t>
            </w:r>
          </w:p>
        </w:tc>
      </w:tr>
      <w:tr w:rsidR="00BB13D0" w:rsidRPr="00186FD2" w14:paraId="458E74C0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E98C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72211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CCF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other issues were found.</w:t>
            </w:r>
          </w:p>
        </w:tc>
      </w:tr>
      <w:tr w:rsidR="00BB13D0" w:rsidRPr="00186FD2" w14:paraId="44CDDF86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D31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C4EC1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638CC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5D3DA4E0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E35C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ughn 2000 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3056E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431F8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4951D10B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AFE8B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D3D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si-experimental (Difference-in-difference)</w:t>
            </w:r>
          </w:p>
        </w:tc>
      </w:tr>
      <w:tr w:rsidR="00BB13D0" w:rsidRPr="00186FD2" w14:paraId="4D2044C4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D5DD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6394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xual behavior (reduction number sexual partners in previous year). Other behavior outcomes were excluded due to important baseline imbalances. </w:t>
            </w:r>
          </w:p>
        </w:tc>
      </w:tr>
      <w:tr w:rsidR="00BB13D0" w:rsidRPr="00186FD2" w14:paraId="2894BA75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E34D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E17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03B9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2536344F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1E3B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9825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8A3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group comes from only one region.</w:t>
            </w:r>
          </w:p>
        </w:tc>
      </w:tr>
      <w:tr w:rsidR="00BB13D0" w:rsidRPr="00186FD2" w14:paraId="4CA86BB2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16EA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DC53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C28D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ally allocated by the research team.</w:t>
            </w:r>
          </w:p>
        </w:tc>
      </w:tr>
      <w:tr w:rsidR="00BB13D0" w:rsidRPr="00186FD2" w14:paraId="6A6C27A2" w14:textId="77777777" w:rsidTr="0010180A">
        <w:trPr>
          <w:trHeight w:val="9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868A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3921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DB9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non-invasive nature of the study (small number of surveys conducted for a popular radio broadcast) and the region-level randomization minimizes performance bias.</w:t>
            </w:r>
          </w:p>
        </w:tc>
      </w:tr>
      <w:tr w:rsidR="00BB13D0" w:rsidRPr="00186FD2" w14:paraId="03F5AED6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96983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1A37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485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ated cross sectional minimize survey effects.</w:t>
            </w:r>
          </w:p>
        </w:tc>
      </w:tr>
      <w:tr w:rsidR="00BB13D0" w:rsidRPr="00186FD2" w14:paraId="317EC7C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105F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D7285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4A3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study is based on annual repeated cross-sectional surveys.</w:t>
            </w:r>
          </w:p>
        </w:tc>
      </w:tr>
      <w:tr w:rsidR="00BB13D0" w:rsidRPr="00186FD2" w14:paraId="2A5C16DC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2956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B4DAA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4F2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e to important baseline imbalances, the meta-analysis could only use some of the outcomes.</w:t>
            </w:r>
          </w:p>
        </w:tc>
      </w:tr>
      <w:tr w:rsidR="00BB13D0" w:rsidRPr="00186FD2" w14:paraId="32591D8B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5B64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EE97B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012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ortant baseline imbalances for several (excluded) outcomes.</w:t>
            </w:r>
          </w:p>
        </w:tc>
      </w:tr>
      <w:tr w:rsidR="00BB13D0" w:rsidRPr="00186FD2" w14:paraId="27369311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3850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00E3B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DDF9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0CDFA59C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57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64"/>
            </w:tblGrid>
            <w:tr w:rsidR="00BB13D0" w:rsidRPr="00186FD2" w14:paraId="3259B222" w14:textId="77777777" w:rsidTr="0010180A">
              <w:trPr>
                <w:trHeight w:val="300"/>
                <w:tblCellSpacing w:w="0" w:type="dxa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07912F" w14:textId="77777777" w:rsidR="00BB13D0" w:rsidRPr="00186FD2" w:rsidRDefault="00BB13D0" w:rsidP="0010180A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186FD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Wang 2016  </w:t>
                  </w:r>
                </w:p>
              </w:tc>
            </w:tr>
          </w:tbl>
          <w:p w14:paraId="3613982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09C75" w14:textId="77777777" w:rsidR="00BB13D0" w:rsidRPr="00186FD2" w:rsidRDefault="00BB13D0" w:rsidP="0010180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F0641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B13D0" w:rsidRPr="00186FD2" w14:paraId="1FE11C00" w14:textId="77777777" w:rsidTr="0010180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11BC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7BC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T</w:t>
            </w:r>
          </w:p>
        </w:tc>
      </w:tr>
      <w:tr w:rsidR="00BB13D0" w:rsidRPr="00186FD2" w14:paraId="1B15FD30" w14:textId="77777777" w:rsidTr="0010180A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BEC2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E722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ledge (correct condom use) and Attitudes (importance of HIV testing). Behavior outcomes (condom use in last instance of sexual intercourse) excluded as not powered for it.</w:t>
            </w:r>
          </w:p>
        </w:tc>
      </w:tr>
      <w:tr w:rsidR="00BB13D0" w:rsidRPr="00186FD2" w14:paraId="74AC75AA" w14:textId="77777777" w:rsidTr="0010180A">
        <w:trPr>
          <w:trHeight w:val="6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DB67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C46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6FEB" w14:textId="77777777" w:rsidR="00BB13D0" w:rsidRPr="00186FD2" w:rsidRDefault="00BB13D0" w:rsidP="0010180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ort for judgement</w:t>
            </w:r>
          </w:p>
        </w:tc>
      </w:tr>
      <w:tr w:rsidR="00BB13D0" w:rsidRPr="00186FD2" w14:paraId="65CE47A6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AFF2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 sequence generation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B79D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3FC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participants were randomly allocated with computer random number generator.</w:t>
            </w:r>
          </w:p>
        </w:tc>
      </w:tr>
      <w:tr w:rsidR="00BB13D0" w:rsidRPr="00186FD2" w14:paraId="4EB791A3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F987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tion concealment (sel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94CBF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1FB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ably took measures to conceal, allocation given the lab-setting of the study.</w:t>
            </w:r>
          </w:p>
        </w:tc>
      </w:tr>
      <w:tr w:rsidR="00BB13D0" w:rsidRPr="00186FD2" w14:paraId="1F68CA9B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AF21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participants and personnel (performance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6D220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C0B6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participants were selected from a broader project that had surveyed these participants.</w:t>
            </w:r>
          </w:p>
        </w:tc>
      </w:tr>
      <w:tr w:rsidR="00BB13D0" w:rsidRPr="00186FD2" w14:paraId="7BA322CD" w14:textId="77777777" w:rsidTr="0010180A">
        <w:trPr>
          <w:trHeight w:val="9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1678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DDAB3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B609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f-reported panel data collected immediately and two weeks after exposure. The former probably primed study participants’ responses in the two-week follow up, which is used in this meta-analysis.</w:t>
            </w:r>
          </w:p>
        </w:tc>
      </w:tr>
      <w:tr w:rsidR="00BB13D0" w:rsidRPr="00186FD2" w14:paraId="1783E085" w14:textId="77777777" w:rsidTr="0010180A">
        <w:trPr>
          <w:trHeight w:val="6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B00C5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outcome data (attrition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9476D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13D7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 information suggest attrition rates above 10 percent.</w:t>
            </w:r>
          </w:p>
        </w:tc>
      </w:tr>
      <w:tr w:rsidR="00BB13D0" w:rsidRPr="00186FD2" w14:paraId="42A9A7FA" w14:textId="77777777" w:rsidTr="0010180A">
        <w:trPr>
          <w:trHeight w:val="6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917BF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ve reporting (reporting bia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0D48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063A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research protocol was not found, with some results not fully reported.</w:t>
            </w:r>
          </w:p>
        </w:tc>
      </w:tr>
      <w:tr w:rsidR="00BB13D0" w:rsidRPr="00186FD2" w14:paraId="65EBEE07" w14:textId="77777777" w:rsidTr="0010180A">
        <w:trPr>
          <w:trHeight w:val="6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DF18C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84587" w14:textId="77777777" w:rsidR="00BB13D0" w:rsidRPr="00186FD2" w:rsidRDefault="00BB13D0" w:rsidP="001018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1254" w14:textId="77777777" w:rsidR="00BB13D0" w:rsidRPr="00186FD2" w:rsidRDefault="00BB13D0" w:rsidP="00101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6F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other issues were found.</w:t>
            </w:r>
          </w:p>
        </w:tc>
      </w:tr>
    </w:tbl>
    <w:p w14:paraId="5413A258" w14:textId="77777777" w:rsidR="00852AD9" w:rsidRDefault="00BB13D0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D0"/>
    <w:rsid w:val="001427E1"/>
    <w:rsid w:val="00697DB7"/>
    <w:rsid w:val="00862AC7"/>
    <w:rsid w:val="00BB13D0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E017"/>
  <w15:chartTrackingRefBased/>
  <w15:docId w15:val="{9CF3548F-0E02-443E-B2E7-76286761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3D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22</Words>
  <Characters>981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5:00Z</dcterms:created>
  <dcterms:modified xsi:type="dcterms:W3CDTF">2019-01-25T21:36:00Z</dcterms:modified>
</cp:coreProperties>
</file>